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1519C" w14:textId="468D8E49" w:rsidR="006F5D1E" w:rsidRDefault="00431973" w:rsidP="00975479">
      <w:pPr>
        <w:rPr>
          <w:rFonts w:asciiTheme="majorBidi" w:hAnsiTheme="majorBidi" w:cstheme="majorBidi"/>
          <w:b/>
          <w:bCs/>
          <w:u w:val="single"/>
          <w:lang w:val="en-US"/>
        </w:rPr>
      </w:pPr>
      <w:r w:rsidRPr="00431973">
        <w:rPr>
          <w:rFonts w:asciiTheme="majorBidi" w:hAnsiTheme="majorBidi" w:cstheme="majorBidi"/>
          <w:b/>
          <w:bCs/>
          <w:u w:val="single"/>
          <w:lang w:val="en-US"/>
        </w:rPr>
        <w:t xml:space="preserve">DIGITAL SUPPLEMENTARY FILE </w:t>
      </w:r>
      <w:r w:rsidR="00975479">
        <w:rPr>
          <w:rFonts w:asciiTheme="majorBidi" w:hAnsiTheme="majorBidi" w:cstheme="majorBidi"/>
          <w:b/>
          <w:bCs/>
          <w:u w:val="single"/>
          <w:lang w:val="en-US"/>
        </w:rPr>
        <w:t>3</w:t>
      </w:r>
    </w:p>
    <w:p w14:paraId="41B10C8B" w14:textId="77777777" w:rsidR="00431973" w:rsidRDefault="00431973">
      <w:pPr>
        <w:rPr>
          <w:rFonts w:asciiTheme="majorBidi" w:hAnsiTheme="majorBidi" w:cstheme="majorBidi"/>
          <w:b/>
          <w:bCs/>
          <w:u w:val="single"/>
          <w:lang w:val="en-US"/>
        </w:rPr>
      </w:pPr>
    </w:p>
    <w:p w14:paraId="340856EA" w14:textId="25730658" w:rsidR="00431973" w:rsidRDefault="00431973">
      <w:pPr>
        <w:rPr>
          <w:rFonts w:asciiTheme="majorBidi" w:hAnsiTheme="majorBidi" w:cstheme="majorBidi"/>
          <w:u w:val="single"/>
          <w:lang w:val="en-US"/>
        </w:rPr>
      </w:pPr>
      <w:r w:rsidRPr="00431973">
        <w:rPr>
          <w:rFonts w:asciiTheme="majorBidi" w:hAnsiTheme="majorBidi" w:cstheme="majorBidi"/>
          <w:u w:val="single"/>
          <w:lang w:val="en-US"/>
        </w:rPr>
        <w:t xml:space="preserve">EMBASE Search Strategy </w:t>
      </w:r>
    </w:p>
    <w:p w14:paraId="12FDB5C9" w14:textId="77777777" w:rsidR="00431973" w:rsidRPr="00431973" w:rsidRDefault="00431973">
      <w:pPr>
        <w:rPr>
          <w:rFonts w:asciiTheme="majorBidi" w:hAnsiTheme="majorBidi" w:cstheme="majorBidi"/>
          <w:lang w:val="en-US"/>
        </w:rPr>
      </w:pPr>
    </w:p>
    <w:p w14:paraId="29D7C34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5</w:t>
      </w:r>
    </w:p>
    <w:p w14:paraId="556B010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4 and 10 and 14</w:t>
      </w:r>
    </w:p>
    <w:p w14:paraId="05141CC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8</w:t>
      </w:r>
    </w:p>
    <w:p w14:paraId="6FA1311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15E46884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768A55D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340CC4D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68E7755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4</w:t>
      </w:r>
    </w:p>
    <w:p w14:paraId="128D8EA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 or 13</w:t>
      </w:r>
    </w:p>
    <w:p w14:paraId="5BA5924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41932</w:t>
      </w:r>
    </w:p>
    <w:p w14:paraId="79E974D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0C33A3F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3426D297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5069AEB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0161783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3</w:t>
      </w:r>
    </w:p>
    <w:p w14:paraId="134E34A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thoracoscopic.mp.</w:t>
      </w:r>
    </w:p>
    <w:p w14:paraId="3A4757A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31612</w:t>
      </w:r>
    </w:p>
    <w:p w14:paraId="5DFB0E67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03646E5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3EE8FEA7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0B7E35B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03DFA0A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2</w:t>
      </w:r>
    </w:p>
    <w:p w14:paraId="3522BAC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 and 10</w:t>
      </w:r>
    </w:p>
    <w:p w14:paraId="1063254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90</w:t>
      </w:r>
    </w:p>
    <w:p w14:paraId="469AD4B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3CE0215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7D6CCA4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5199937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0BBAE53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1</w:t>
      </w:r>
    </w:p>
    <w:p w14:paraId="1BF8568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 and 4 and 9 and 10</w:t>
      </w:r>
    </w:p>
    <w:p w14:paraId="211C7A4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1</w:t>
      </w:r>
    </w:p>
    <w:p w14:paraId="5C8C75B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lastRenderedPageBreak/>
        <w:t>Advanced</w:t>
      </w:r>
    </w:p>
    <w:p w14:paraId="138E0CD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4B8E34A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29876B4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4B2C210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0</w:t>
      </w:r>
    </w:p>
    <w:p w14:paraId="76FB918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5 or 6 or 7 or 8</w:t>
      </w:r>
    </w:p>
    <w:p w14:paraId="2C0C058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217871</w:t>
      </w:r>
    </w:p>
    <w:p w14:paraId="643BBE5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6302DED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002B848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2088A94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5D3E2E4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9</w:t>
      </w:r>
    </w:p>
    <w:p w14:paraId="1CB4069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2 or 3</w:t>
      </w:r>
    </w:p>
    <w:p w14:paraId="416EA14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0270</w:t>
      </w:r>
    </w:p>
    <w:p w14:paraId="4C2F193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45E7DBD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6AEA17D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31A2085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027057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8</w:t>
      </w:r>
    </w:p>
    <w:p w14:paraId="640881F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mbulatory.mp.</w:t>
      </w:r>
    </w:p>
    <w:p w14:paraId="356F9AC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82027</w:t>
      </w:r>
    </w:p>
    <w:p w14:paraId="1590C1C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6D666C5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0D584F2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0FE07DE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24BDE3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7</w:t>
      </w:r>
    </w:p>
    <w:p w14:paraId="2399AEA4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same-day.mp.</w:t>
      </w:r>
    </w:p>
    <w:p w14:paraId="59CD934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33453</w:t>
      </w:r>
    </w:p>
    <w:p w14:paraId="3E990D5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10A1EC6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2EF6A91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47C1E5B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7496A22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6</w:t>
      </w:r>
    </w:p>
    <w:p w14:paraId="51D88C7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ay-case.mp.</w:t>
      </w:r>
    </w:p>
    <w:p w14:paraId="7B925FD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6600</w:t>
      </w:r>
    </w:p>
    <w:p w14:paraId="397493E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485BC1A4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lastRenderedPageBreak/>
        <w:t>Display Results</w:t>
      </w:r>
    </w:p>
    <w:p w14:paraId="0320828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113D2A2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7285CB5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5</w:t>
      </w:r>
    </w:p>
    <w:p w14:paraId="11D7B96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aycase.mp.</w:t>
      </w:r>
    </w:p>
    <w:p w14:paraId="1BF07FC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413</w:t>
      </w:r>
    </w:p>
    <w:p w14:paraId="7461F90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6D9CAE8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2EDF870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504BA3E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00DBD40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4</w:t>
      </w:r>
    </w:p>
    <w:p w14:paraId="0C60B9E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alignant pleural effusion.mp. or Pleural Effusion, Malignant/</w:t>
      </w:r>
    </w:p>
    <w:p w14:paraId="75C790D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5260</w:t>
      </w:r>
    </w:p>
    <w:p w14:paraId="040CF5A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003963B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34B3E92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75037BE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21B5C1F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3</w:t>
      </w:r>
    </w:p>
    <w:p w14:paraId="54DDC677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Talc/ or Talc poudrage.mp.</w:t>
      </w:r>
    </w:p>
    <w:p w14:paraId="5B13987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5446</w:t>
      </w:r>
    </w:p>
    <w:p w14:paraId="19CE351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16D7EEA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74EC4094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267676E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29BBA587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2</w:t>
      </w:r>
    </w:p>
    <w:p w14:paraId="1EC9F55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Pleurodesis/ or Talc Pleurodesis.mp. or Talc/</w:t>
      </w:r>
    </w:p>
    <w:p w14:paraId="44D53D5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0231</w:t>
      </w:r>
    </w:p>
    <w:p w14:paraId="439F9B7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5D1CAC34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30071DA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1C099CE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7D5592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</w:t>
      </w:r>
    </w:p>
    <w:p w14:paraId="0ECB1EF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Thoracoscopy.mp. or Thoracoscopy/</w:t>
      </w:r>
    </w:p>
    <w:p w14:paraId="216EC63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9802</w:t>
      </w:r>
    </w:p>
    <w:p w14:paraId="31B7DEF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75F1642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19F8A66E" w14:textId="489CDFE6" w:rsid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lastRenderedPageBreak/>
        <w:t>More</w:t>
      </w:r>
    </w:p>
    <w:p w14:paraId="3349595D" w14:textId="77777777" w:rsid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CF3D4F9" w14:textId="24B0CA60" w:rsidR="00431973" w:rsidRDefault="00431973" w:rsidP="00431973">
      <w:pPr>
        <w:spacing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u w:val="single"/>
          <w:lang w:val="en-US"/>
        </w:rPr>
        <w:t xml:space="preserve">MEDLINE Search Strategy 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03EF1D51" w14:textId="77777777" w:rsidR="00431973" w:rsidRDefault="00431973" w:rsidP="00431973">
      <w:pPr>
        <w:spacing w:line="240" w:lineRule="auto"/>
        <w:rPr>
          <w:rFonts w:asciiTheme="majorBidi" w:hAnsiTheme="majorBidi" w:cstheme="majorBidi"/>
          <w:lang w:val="en-US"/>
        </w:rPr>
      </w:pPr>
    </w:p>
    <w:p w14:paraId="3CA4298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5</w:t>
      </w:r>
    </w:p>
    <w:p w14:paraId="00DACAC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4 and 10 and 14</w:t>
      </w:r>
    </w:p>
    <w:p w14:paraId="64A23C3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2</w:t>
      </w:r>
    </w:p>
    <w:p w14:paraId="3EECD07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1E072DC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14748B2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560C33A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2D26ACF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4</w:t>
      </w:r>
    </w:p>
    <w:p w14:paraId="3FC6600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 or 13</w:t>
      </w:r>
    </w:p>
    <w:p w14:paraId="385E3C97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22521</w:t>
      </w:r>
    </w:p>
    <w:p w14:paraId="12473D1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51FFFCE4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649586A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575A931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48CAF4C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3</w:t>
      </w:r>
    </w:p>
    <w:p w14:paraId="2D1DABC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thoracoscopic.mp.</w:t>
      </w:r>
    </w:p>
    <w:p w14:paraId="66537BD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6567</w:t>
      </w:r>
    </w:p>
    <w:p w14:paraId="2BC371D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03F3844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30254CB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21FDBF0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E97787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2</w:t>
      </w:r>
    </w:p>
    <w:p w14:paraId="33F55B27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 and 10</w:t>
      </w:r>
    </w:p>
    <w:p w14:paraId="66B6AC8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19</w:t>
      </w:r>
    </w:p>
    <w:p w14:paraId="09067EB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5937A54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46CD094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42EA039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2698C26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1</w:t>
      </w:r>
    </w:p>
    <w:p w14:paraId="4D66974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 and 4 and 9 and 10</w:t>
      </w:r>
    </w:p>
    <w:p w14:paraId="73C6388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2</w:t>
      </w:r>
    </w:p>
    <w:p w14:paraId="1674C7E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1924B50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lastRenderedPageBreak/>
        <w:t>Display Results</w:t>
      </w:r>
    </w:p>
    <w:p w14:paraId="30412FB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4FD09AC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0CFBF6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0</w:t>
      </w:r>
    </w:p>
    <w:p w14:paraId="0CEFBCB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5 or 6 or 7 or 8</w:t>
      </w:r>
    </w:p>
    <w:p w14:paraId="6426DB6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97679</w:t>
      </w:r>
    </w:p>
    <w:p w14:paraId="41BC812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77B34A2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3430684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401C2E0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41D8C2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9</w:t>
      </w:r>
    </w:p>
    <w:p w14:paraId="4C97231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2 or 3</w:t>
      </w:r>
    </w:p>
    <w:p w14:paraId="5D2AF30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3622</w:t>
      </w:r>
    </w:p>
    <w:p w14:paraId="53BAA8D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3AED052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31EB34A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274EFCA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C4039D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8</w:t>
      </w:r>
    </w:p>
    <w:p w14:paraId="66F6A68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mbulatory.mp.</w:t>
      </w:r>
    </w:p>
    <w:p w14:paraId="1F60155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78429</w:t>
      </w:r>
    </w:p>
    <w:p w14:paraId="442055B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278551E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40A2FD0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47D0E827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467036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7</w:t>
      </w:r>
    </w:p>
    <w:p w14:paraId="6EF9403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same-day.mp.</w:t>
      </w:r>
    </w:p>
    <w:p w14:paraId="6B2206C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8710</w:t>
      </w:r>
    </w:p>
    <w:p w14:paraId="136AD72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04CC214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26253FD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7E0DF00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77BEBBE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6</w:t>
      </w:r>
    </w:p>
    <w:p w14:paraId="6B3B4197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ay-case.mp.</w:t>
      </w:r>
    </w:p>
    <w:p w14:paraId="5B50325E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3628</w:t>
      </w:r>
    </w:p>
    <w:p w14:paraId="2EA92B5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2AF1B294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155CB42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lastRenderedPageBreak/>
        <w:t>More</w:t>
      </w:r>
    </w:p>
    <w:p w14:paraId="2078149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9BA7ED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5</w:t>
      </w:r>
    </w:p>
    <w:p w14:paraId="42A1728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aycase.mp.</w:t>
      </w:r>
    </w:p>
    <w:p w14:paraId="46B345C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20</w:t>
      </w:r>
    </w:p>
    <w:p w14:paraId="6689185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3476D5A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4DEE8B8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536AC40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41EF3D86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4</w:t>
      </w:r>
    </w:p>
    <w:p w14:paraId="1218169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alignant pleural effusion.mp. or Pleural Effusion, Malignant/</w:t>
      </w:r>
    </w:p>
    <w:p w14:paraId="41289C8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5420</w:t>
      </w:r>
    </w:p>
    <w:p w14:paraId="4E0A3E9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7A10D6C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730BECD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2B8A445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726C425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3</w:t>
      </w:r>
    </w:p>
    <w:p w14:paraId="3E39550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Talc/ or Talc poudrage.mp.</w:t>
      </w:r>
    </w:p>
    <w:p w14:paraId="387EBBBD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2338</w:t>
      </w:r>
    </w:p>
    <w:p w14:paraId="70F51A39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05FBF160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2D679C4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7AE45185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24185ED1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2</w:t>
      </w:r>
    </w:p>
    <w:p w14:paraId="55FA495F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Pleurodesis/ or Talc Pleurodesis.mp. or Talc/</w:t>
      </w:r>
    </w:p>
    <w:p w14:paraId="7DDDAC5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3568</w:t>
      </w:r>
    </w:p>
    <w:p w14:paraId="3C2A200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371ADDCB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1CBB9242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62E6BBD3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48C0834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</w:t>
      </w:r>
    </w:p>
    <w:p w14:paraId="1C798E78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Thoracoscopy.mp. or Thoracoscopy/</w:t>
      </w:r>
    </w:p>
    <w:p w14:paraId="7E5B4A3C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11967</w:t>
      </w:r>
    </w:p>
    <w:p w14:paraId="0F3BEC4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Advanced</w:t>
      </w:r>
    </w:p>
    <w:p w14:paraId="08E49C8A" w14:textId="77777777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Display Results</w:t>
      </w:r>
    </w:p>
    <w:p w14:paraId="67D1D38D" w14:textId="455622D0" w:rsidR="00431973" w:rsidRPr="00431973" w:rsidRDefault="00431973" w:rsidP="00431973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431973">
        <w:rPr>
          <w:rFonts w:asciiTheme="majorBidi" w:hAnsiTheme="majorBidi" w:cstheme="majorBidi"/>
          <w:sz w:val="20"/>
          <w:szCs w:val="20"/>
          <w:lang w:val="en-US"/>
        </w:rPr>
        <w:t>More</w:t>
      </w:r>
    </w:p>
    <w:p w14:paraId="69AC776A" w14:textId="77777777" w:rsidR="00431973" w:rsidRDefault="00431973" w:rsidP="00431973">
      <w:pPr>
        <w:spacing w:line="240" w:lineRule="auto"/>
        <w:rPr>
          <w:rFonts w:asciiTheme="majorBidi" w:hAnsiTheme="majorBidi" w:cstheme="majorBidi"/>
          <w:lang w:val="en-US"/>
        </w:rPr>
      </w:pPr>
    </w:p>
    <w:p w14:paraId="505D447B" w14:textId="6FCA54B6" w:rsidR="00431973" w:rsidRDefault="00431973" w:rsidP="00431973">
      <w:pPr>
        <w:spacing w:line="240" w:lineRule="auto"/>
        <w:rPr>
          <w:rFonts w:asciiTheme="majorBidi" w:hAnsiTheme="majorBidi" w:cstheme="majorBidi"/>
          <w:u w:val="single"/>
          <w:lang w:val="en-US"/>
        </w:rPr>
      </w:pPr>
      <w:r>
        <w:rPr>
          <w:rFonts w:asciiTheme="majorBidi" w:hAnsiTheme="majorBidi" w:cstheme="majorBidi"/>
          <w:u w:val="single"/>
          <w:lang w:val="en-US"/>
        </w:rPr>
        <w:t xml:space="preserve">Cochrane Library Search Strategy </w:t>
      </w:r>
    </w:p>
    <w:p w14:paraId="42D9762A" w14:textId="77777777" w:rsidR="00431973" w:rsidRDefault="00431973" w:rsidP="00431973">
      <w:pPr>
        <w:spacing w:line="240" w:lineRule="auto"/>
        <w:rPr>
          <w:rFonts w:asciiTheme="majorBidi" w:hAnsiTheme="majorBidi" w:cstheme="majorBidi"/>
          <w:u w:val="single"/>
          <w:lang w:val="en-US"/>
        </w:rPr>
      </w:pPr>
    </w:p>
    <w:p w14:paraId="00A9FBA4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u w:val="single"/>
          <w:lang w:val="en-US"/>
        </w:rPr>
      </w:pPr>
    </w:p>
    <w:p w14:paraId="14277888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u w:val="single"/>
          <w:lang w:val="en-US"/>
        </w:rPr>
      </w:pPr>
    </w:p>
    <w:p w14:paraId="4947A47E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u w:val="single"/>
          <w:lang w:val="en-US"/>
        </w:rPr>
        <w:t xml:space="preserve">  </w:t>
      </w:r>
      <w:r w:rsidRPr="0087055E">
        <w:rPr>
          <w:rFonts w:asciiTheme="majorBidi" w:hAnsiTheme="majorBidi" w:cstheme="majorBidi"/>
          <w:sz w:val="20"/>
          <w:szCs w:val="20"/>
          <w:lang w:val="en-US"/>
        </w:rPr>
        <w:t>#1</w:t>
      </w:r>
    </w:p>
    <w:p w14:paraId="5C7E45C2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Thoracoscopy</w:t>
      </w:r>
    </w:p>
    <w:p w14:paraId="73470CAC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Limits </w:t>
      </w:r>
    </w:p>
    <w:p w14:paraId="07BE2397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783</w:t>
      </w:r>
    </w:p>
    <w:p w14:paraId="24680A22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  #2</w:t>
      </w:r>
    </w:p>
    <w:p w14:paraId="46598F9F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thoracoscopic</w:t>
      </w:r>
    </w:p>
    <w:p w14:paraId="74E7955C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Limits </w:t>
      </w:r>
    </w:p>
    <w:p w14:paraId="7359D903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2284</w:t>
      </w:r>
    </w:p>
    <w:p w14:paraId="58E74C30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  #3</w:t>
      </w:r>
    </w:p>
    <w:p w14:paraId="3C62B045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#1 OR #2</w:t>
      </w:r>
    </w:p>
    <w:p w14:paraId="311110F2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Limits </w:t>
      </w:r>
    </w:p>
    <w:p w14:paraId="76C3F17F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2657</w:t>
      </w:r>
    </w:p>
    <w:p w14:paraId="56149051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  #4</w:t>
      </w:r>
    </w:p>
    <w:p w14:paraId="6DF164F1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Malignant pleural effusion</w:t>
      </w:r>
    </w:p>
    <w:p w14:paraId="60BA5282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Limits </w:t>
      </w:r>
    </w:p>
    <w:p w14:paraId="66FC20DD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718</w:t>
      </w:r>
    </w:p>
    <w:p w14:paraId="71859DBE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  #5</w:t>
      </w:r>
    </w:p>
    <w:p w14:paraId="2E016B99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87055E">
        <w:rPr>
          <w:rFonts w:asciiTheme="majorBidi" w:hAnsiTheme="majorBidi" w:cstheme="majorBidi"/>
          <w:sz w:val="20"/>
          <w:szCs w:val="20"/>
          <w:lang w:val="en-US"/>
        </w:rPr>
        <w:t>daycase</w:t>
      </w:r>
      <w:proofErr w:type="spellEnd"/>
    </w:p>
    <w:p w14:paraId="0789A3E1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Limits </w:t>
      </w:r>
    </w:p>
    <w:p w14:paraId="4660934E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705</w:t>
      </w:r>
    </w:p>
    <w:p w14:paraId="01FFE364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  #6</w:t>
      </w:r>
    </w:p>
    <w:p w14:paraId="50C334D1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day-case</w:t>
      </w:r>
    </w:p>
    <w:p w14:paraId="6BCE0653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Limits </w:t>
      </w:r>
    </w:p>
    <w:p w14:paraId="59D58B2C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1182</w:t>
      </w:r>
    </w:p>
    <w:p w14:paraId="7048FBE9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  #7</w:t>
      </w:r>
    </w:p>
    <w:p w14:paraId="3AF50D2F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proofErr w:type="gramStart"/>
      <w:r w:rsidRPr="0087055E">
        <w:rPr>
          <w:rFonts w:asciiTheme="majorBidi" w:hAnsiTheme="majorBidi" w:cstheme="majorBidi"/>
          <w:sz w:val="20"/>
          <w:szCs w:val="20"/>
          <w:lang w:val="en-US"/>
        </w:rPr>
        <w:t>same-day</w:t>
      </w:r>
      <w:proofErr w:type="gramEnd"/>
    </w:p>
    <w:p w14:paraId="6607A182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Limits </w:t>
      </w:r>
    </w:p>
    <w:p w14:paraId="4DCBE579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3633</w:t>
      </w:r>
    </w:p>
    <w:p w14:paraId="222F265B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  #8</w:t>
      </w:r>
    </w:p>
    <w:p w14:paraId="05DF2AE8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ambulatory</w:t>
      </w:r>
    </w:p>
    <w:p w14:paraId="5D7DC272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lastRenderedPageBreak/>
        <w:t xml:space="preserve">Limits </w:t>
      </w:r>
    </w:p>
    <w:p w14:paraId="3C998A26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25908</w:t>
      </w:r>
    </w:p>
    <w:p w14:paraId="69559B82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  #9</w:t>
      </w:r>
    </w:p>
    <w:p w14:paraId="143BC3EA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#5 OR #6 OR #7 OR #8</w:t>
      </w:r>
    </w:p>
    <w:p w14:paraId="53D79AE2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Limits </w:t>
      </w:r>
    </w:p>
    <w:p w14:paraId="115DB6C2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30019</w:t>
      </w:r>
    </w:p>
    <w:p w14:paraId="5338DE1B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  #10</w:t>
      </w:r>
    </w:p>
    <w:p w14:paraId="47ADA366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#3 AND #9</w:t>
      </w:r>
    </w:p>
    <w:p w14:paraId="6B6267FA" w14:textId="77777777" w:rsidR="0087055E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 xml:space="preserve">Limits </w:t>
      </w:r>
    </w:p>
    <w:p w14:paraId="58876879" w14:textId="393BDF8D" w:rsidR="00431973" w:rsidRPr="0087055E" w:rsidRDefault="0087055E" w:rsidP="0087055E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7055E">
        <w:rPr>
          <w:rFonts w:asciiTheme="majorBidi" w:hAnsiTheme="majorBidi" w:cstheme="majorBidi"/>
          <w:sz w:val="20"/>
          <w:szCs w:val="20"/>
          <w:lang w:val="en-US"/>
        </w:rPr>
        <w:t>26</w:t>
      </w:r>
    </w:p>
    <w:sectPr w:rsidR="00431973" w:rsidRPr="00870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0F6"/>
    <w:rsid w:val="00001E74"/>
    <w:rsid w:val="001D09F0"/>
    <w:rsid w:val="00431973"/>
    <w:rsid w:val="005010F6"/>
    <w:rsid w:val="006F5D1E"/>
    <w:rsid w:val="0087055E"/>
    <w:rsid w:val="0097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17FBD"/>
  <w15:chartTrackingRefBased/>
  <w15:docId w15:val="{60EC75EE-58E5-449B-8843-E649D359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ilakandy, Akash (Dr.)</dc:creator>
  <cp:keywords/>
  <dc:description/>
  <cp:lastModifiedBy>Mavilakandy, Akash (Dr.)</cp:lastModifiedBy>
  <cp:revision>2</cp:revision>
  <dcterms:created xsi:type="dcterms:W3CDTF">2024-04-03T07:17:00Z</dcterms:created>
  <dcterms:modified xsi:type="dcterms:W3CDTF">2024-04-03T07:17:00Z</dcterms:modified>
</cp:coreProperties>
</file>